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54781" w14:textId="73FDF4F8" w:rsidR="001043E2" w:rsidRPr="002331C5" w:rsidRDefault="00390FED" w:rsidP="00493D8B">
      <w:pPr>
        <w:spacing w:before="120" w:after="120"/>
        <w:rPr>
          <w:rFonts w:ascii="Times New Roman" w:hAnsi="Times New Roman" w:cs="Times New Roman"/>
          <w:b/>
        </w:rPr>
      </w:pPr>
      <w:bookmarkStart w:id="0" w:name="_GoBack"/>
      <w:bookmarkEnd w:id="0"/>
      <w:r w:rsidRPr="002331C5">
        <w:rPr>
          <w:rFonts w:ascii="Times New Roman" w:hAnsi="Times New Roman" w:cs="Times New Roman"/>
          <w:b/>
        </w:rPr>
        <w:t xml:space="preserve">Table </w:t>
      </w:r>
      <w:proofErr w:type="gramStart"/>
      <w:r w:rsidRPr="002331C5">
        <w:rPr>
          <w:rFonts w:ascii="Times New Roman" w:hAnsi="Times New Roman" w:cs="Times New Roman"/>
          <w:b/>
        </w:rPr>
        <w:t>S</w:t>
      </w:r>
      <w:r w:rsidR="001E16E5">
        <w:rPr>
          <w:rFonts w:ascii="Times New Roman" w:hAnsi="Times New Roman" w:cs="Times New Roman"/>
          <w:b/>
        </w:rPr>
        <w:t>8</w:t>
      </w:r>
      <w:r w:rsidRPr="002331C5">
        <w:rPr>
          <w:rFonts w:ascii="Times New Roman" w:hAnsi="Times New Roman" w:cs="Times New Roman"/>
          <w:b/>
        </w:rPr>
        <w:t xml:space="preserve"> </w:t>
      </w:r>
      <w:r w:rsidR="00C83D5E">
        <w:rPr>
          <w:rFonts w:ascii="Times New Roman" w:hAnsi="Times New Roman" w:cs="Times New Roman"/>
          <w:b/>
        </w:rPr>
        <w:t xml:space="preserve"> </w:t>
      </w:r>
      <w:r w:rsidR="00751AD1" w:rsidRPr="00751AD1">
        <w:rPr>
          <w:rFonts w:ascii="Times New Roman" w:hAnsi="Times New Roman" w:cs="Times New Roman"/>
          <w:b/>
        </w:rPr>
        <w:t>sgRNA</w:t>
      </w:r>
      <w:proofErr w:type="gramEnd"/>
      <w:r w:rsidR="00751AD1" w:rsidRPr="00751AD1">
        <w:rPr>
          <w:rFonts w:ascii="Times New Roman" w:hAnsi="Times New Roman" w:cs="Times New Roman"/>
          <w:b/>
        </w:rPr>
        <w:t xml:space="preserve"> sequences of </w:t>
      </w:r>
      <w:r w:rsidR="00751AD1" w:rsidRPr="00402609">
        <w:rPr>
          <w:rFonts w:ascii="Times New Roman" w:hAnsi="Times New Roman" w:cs="Times New Roman"/>
          <w:b/>
          <w:i/>
          <w:iCs/>
        </w:rPr>
        <w:t>AAVS1</w:t>
      </w:r>
      <w:r w:rsidR="00751AD1" w:rsidRPr="00751AD1">
        <w:rPr>
          <w:rFonts w:ascii="Times New Roman" w:hAnsi="Times New Roman" w:cs="Times New Roman"/>
          <w:b/>
        </w:rPr>
        <w:t xml:space="preserve">, </w:t>
      </w:r>
      <w:r w:rsidR="00751AD1" w:rsidRPr="00402609">
        <w:rPr>
          <w:rFonts w:ascii="Times New Roman" w:hAnsi="Times New Roman" w:cs="Times New Roman"/>
          <w:b/>
          <w:i/>
          <w:iCs/>
        </w:rPr>
        <w:t>CDK6</w:t>
      </w:r>
      <w:r w:rsidR="00751AD1" w:rsidRPr="00751AD1">
        <w:rPr>
          <w:rFonts w:ascii="Times New Roman" w:hAnsi="Times New Roman" w:cs="Times New Roman"/>
          <w:b/>
        </w:rPr>
        <w:t xml:space="preserve">, and </w:t>
      </w:r>
      <w:r w:rsidR="00751AD1" w:rsidRPr="00402609">
        <w:rPr>
          <w:rFonts w:ascii="Times New Roman" w:hAnsi="Times New Roman" w:cs="Times New Roman"/>
          <w:b/>
          <w:i/>
          <w:iCs/>
        </w:rPr>
        <w:t>ETV5</w:t>
      </w:r>
    </w:p>
    <w:tbl>
      <w:tblPr>
        <w:tblStyle w:val="PlainTable4"/>
        <w:tblW w:w="9176" w:type="dxa"/>
        <w:tblLook w:val="04A0" w:firstRow="1" w:lastRow="0" w:firstColumn="1" w:lastColumn="0" w:noHBand="0" w:noVBand="1"/>
      </w:tblPr>
      <w:tblGrid>
        <w:gridCol w:w="1134"/>
        <w:gridCol w:w="1290"/>
        <w:gridCol w:w="1985"/>
        <w:gridCol w:w="4767"/>
      </w:tblGrid>
      <w:tr w:rsidR="00637B5D" w:rsidRPr="002331C5" w14:paraId="0425B32F" w14:textId="77777777" w:rsidTr="00151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DFFD94" w14:textId="7B44B741" w:rsidR="00637B5D" w:rsidRPr="002331C5" w:rsidRDefault="00637B5D" w:rsidP="00390FED">
            <w:pPr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Gene 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D04ACE" w14:textId="6A2E356E" w:rsidR="00637B5D" w:rsidRPr="002331C5" w:rsidRDefault="00637B5D" w:rsidP="00390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gRNA I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0FEF55" w14:textId="6D45A4CD" w:rsidR="00637B5D" w:rsidRPr="002331C5" w:rsidRDefault="00637B5D" w:rsidP="00390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eastAsia="DengXian" w:hAnsi="Times New Roman" w:cs="Times New Roman"/>
                <w:color w:val="000000"/>
              </w:rPr>
              <w:t>sgRNA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oligo</w:t>
            </w:r>
          </w:p>
        </w:tc>
        <w:tc>
          <w:tcPr>
            <w:tcW w:w="47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5D5E2D" w14:textId="31BA5B15" w:rsidR="00637B5D" w:rsidRPr="002331C5" w:rsidRDefault="00637B5D" w:rsidP="00390F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sgRNA sequence </w:t>
            </w:r>
          </w:p>
        </w:tc>
      </w:tr>
      <w:tr w:rsidR="00887AA4" w:rsidRPr="002331C5" w14:paraId="62E74AD2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E84A9E" w14:textId="5E2E5159" w:rsidR="00887AA4" w:rsidRPr="00402609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402609">
              <w:rPr>
                <w:rFonts w:ascii="Times New Roman" w:eastAsia="DengXian" w:hAnsi="Times New Roman" w:cs="Times New Roman"/>
                <w:b w:val="0"/>
                <w:i/>
                <w:iCs/>
                <w:color w:val="000000"/>
              </w:rPr>
              <w:t>AAVS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834F02" w14:textId="02ED1C11" w:rsidR="00887AA4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7B0819" w14:textId="1C5903DA" w:rsidR="00887AA4" w:rsidRPr="002331C5" w:rsidRDefault="00887AA4" w:rsidP="004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6492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AVS1</w:t>
            </w:r>
            <w:r w:rsidR="0040260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>sgRNA1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F2710A" w14:textId="4E168D8A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FC1BE3">
              <w:rPr>
                <w:rFonts w:ascii="Times New Roman" w:eastAsia="DengXian" w:hAnsi="Times New Roman" w:cs="Times New Roman"/>
                <w:color w:val="000000"/>
              </w:rPr>
              <w:t>CACCGTGCAGCTGTCTCACCCCTC</w:t>
            </w:r>
          </w:p>
        </w:tc>
      </w:tr>
      <w:tr w:rsidR="00887AA4" w:rsidRPr="002331C5" w14:paraId="7A726802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9D9D9" w:themeFill="background1" w:themeFillShade="D9"/>
          </w:tcPr>
          <w:p w14:paraId="17A820D0" w14:textId="77777777" w:rsidR="00887AA4" w:rsidRPr="00637B5D" w:rsidRDefault="00887AA4" w:rsidP="00B6492A">
            <w:pPr>
              <w:jc w:val="center"/>
              <w:rPr>
                <w:rFonts w:ascii="Times New Roman" w:eastAsia="DengXi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</w:tcPr>
          <w:p w14:paraId="27FF7F7D" w14:textId="77777777" w:rsidR="00887AA4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</w:tcPr>
          <w:p w14:paraId="0FCAB388" w14:textId="1DF58E53" w:rsidR="00887AA4" w:rsidRPr="002331C5" w:rsidRDefault="00887AA4" w:rsidP="0040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70140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AVS1</w:t>
            </w:r>
            <w:r w:rsidR="0040260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>sgRNA1</w:t>
            </w: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E562911" w14:textId="1741F908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FC1BE3">
              <w:rPr>
                <w:rFonts w:ascii="Times New Roman" w:eastAsia="DengXian" w:hAnsi="Times New Roman" w:cs="Times New Roman"/>
                <w:color w:val="000000"/>
              </w:rPr>
              <w:t>AAACGAGGGGTGAGACAGCTGCAC</w:t>
            </w:r>
          </w:p>
        </w:tc>
      </w:tr>
      <w:tr w:rsidR="00887AA4" w:rsidRPr="002331C5" w14:paraId="3DCB9B58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</w:tcPr>
          <w:p w14:paraId="3557CCF8" w14:textId="4D4A0E52" w:rsidR="00887AA4" w:rsidRPr="00C83D5E" w:rsidRDefault="00887AA4" w:rsidP="0010196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3D5E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CDK6</w:t>
            </w:r>
          </w:p>
        </w:tc>
        <w:tc>
          <w:tcPr>
            <w:tcW w:w="0" w:type="dxa"/>
            <w:vMerge w:val="restart"/>
            <w:shd w:val="clear" w:color="auto" w:fill="auto"/>
          </w:tcPr>
          <w:p w14:paraId="0E34E22F" w14:textId="5918C2C5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shd w:val="clear" w:color="auto" w:fill="auto"/>
          </w:tcPr>
          <w:p w14:paraId="045F1718" w14:textId="08D27DE8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62E4">
              <w:rPr>
                <w:rFonts w:ascii="Times New Roman" w:eastAsia="DengXian" w:hAnsi="Times New Roman" w:cs="Times New Roman"/>
                <w:i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1F</w:t>
            </w:r>
          </w:p>
        </w:tc>
        <w:tc>
          <w:tcPr>
            <w:tcW w:w="0" w:type="dxa"/>
            <w:shd w:val="clear" w:color="auto" w:fill="auto"/>
          </w:tcPr>
          <w:p w14:paraId="4F05B4C2" w14:textId="48002006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hAnsi="Times New Roman" w:cs="Times New Roman"/>
              </w:rPr>
              <w:t>CACCGTTCGTACTGCTGGTCAGCG</w:t>
            </w:r>
          </w:p>
        </w:tc>
      </w:tr>
      <w:tr w:rsidR="00887AA4" w:rsidRPr="002331C5" w14:paraId="41149597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7134447" w14:textId="72F7C9B9" w:rsidR="00887AA4" w:rsidRPr="00C83D5E" w:rsidRDefault="00887AA4" w:rsidP="0010196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31401B1E" w14:textId="77777777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492F324E" w14:textId="1DD5E1B2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E81">
              <w:rPr>
                <w:rFonts w:ascii="Times New Roman" w:eastAsia="DengXian" w:hAnsi="Times New Roman" w:cs="Times New Roman"/>
                <w:i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1R</w:t>
            </w:r>
          </w:p>
        </w:tc>
        <w:tc>
          <w:tcPr>
            <w:tcW w:w="0" w:type="dxa"/>
            <w:shd w:val="clear" w:color="auto" w:fill="auto"/>
          </w:tcPr>
          <w:p w14:paraId="32A9C45C" w14:textId="78E3B5E2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hAnsi="Times New Roman" w:cs="Times New Roman"/>
              </w:rPr>
              <w:t>AAACCGCTGACCAGCAGTACGAAC</w:t>
            </w:r>
          </w:p>
        </w:tc>
      </w:tr>
      <w:tr w:rsidR="00887AA4" w:rsidRPr="002331C5" w14:paraId="012FBF7E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DBB9447" w14:textId="6B88C622" w:rsidR="00887AA4" w:rsidRPr="00C83D5E" w:rsidRDefault="00887AA4" w:rsidP="0010196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0" w:type="dxa"/>
            <w:vMerge w:val="restart"/>
            <w:shd w:val="clear" w:color="auto" w:fill="E7E6E6" w:themeFill="background2"/>
          </w:tcPr>
          <w:p w14:paraId="271DD718" w14:textId="65C1B8B6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dxa"/>
            <w:shd w:val="clear" w:color="auto" w:fill="E7E6E6" w:themeFill="background2"/>
          </w:tcPr>
          <w:p w14:paraId="30343A24" w14:textId="035D233F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E8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2F</w:t>
            </w:r>
          </w:p>
        </w:tc>
        <w:tc>
          <w:tcPr>
            <w:tcW w:w="0" w:type="dxa"/>
            <w:shd w:val="clear" w:color="auto" w:fill="E7E6E6" w:themeFill="background2"/>
          </w:tcPr>
          <w:p w14:paraId="5EA74274" w14:textId="00F336CF" w:rsidR="00685E81" w:rsidRPr="00685E81" w:rsidRDefault="00887AA4" w:rsidP="00685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hAnsi="Times New Roman" w:cs="Times New Roman"/>
              </w:rPr>
              <w:t>CACCGATGAAGAAAGTCCAGACCT</w:t>
            </w:r>
          </w:p>
        </w:tc>
      </w:tr>
      <w:tr w:rsidR="00887AA4" w:rsidRPr="002331C5" w14:paraId="608AE5AD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1FD1F10F" w14:textId="0684CC76" w:rsidR="00887AA4" w:rsidRPr="00C83D5E" w:rsidRDefault="00887AA4" w:rsidP="0010196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0" w:type="dxa"/>
            <w:vMerge/>
            <w:shd w:val="clear" w:color="auto" w:fill="E7E6E6" w:themeFill="background2"/>
          </w:tcPr>
          <w:p w14:paraId="04EEDE21" w14:textId="77777777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54198D56" w14:textId="62132459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E8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2R</w:t>
            </w:r>
          </w:p>
        </w:tc>
        <w:tc>
          <w:tcPr>
            <w:tcW w:w="0" w:type="dxa"/>
            <w:shd w:val="clear" w:color="auto" w:fill="E7E6E6" w:themeFill="background2"/>
          </w:tcPr>
          <w:p w14:paraId="73500D1E" w14:textId="5D350CB4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1C5">
              <w:rPr>
                <w:rFonts w:ascii="Times New Roman" w:hAnsi="Times New Roman" w:cs="Times New Roman"/>
              </w:rPr>
              <w:t>AAACAGGTCTGGACTTTCTTCATC</w:t>
            </w:r>
          </w:p>
        </w:tc>
      </w:tr>
      <w:tr w:rsidR="00887AA4" w:rsidRPr="002331C5" w14:paraId="4D23A608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5AAE71E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vMerge w:val="restart"/>
            <w:shd w:val="clear" w:color="auto" w:fill="auto"/>
          </w:tcPr>
          <w:p w14:paraId="6B46DC97" w14:textId="2E7D7DAA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dxa"/>
            <w:shd w:val="clear" w:color="auto" w:fill="auto"/>
          </w:tcPr>
          <w:p w14:paraId="787131E7" w14:textId="5ACC50DC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A0714D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3F</w:t>
            </w:r>
          </w:p>
        </w:tc>
        <w:tc>
          <w:tcPr>
            <w:tcW w:w="0" w:type="dxa"/>
            <w:shd w:val="clear" w:color="auto" w:fill="auto"/>
          </w:tcPr>
          <w:p w14:paraId="29945A1D" w14:textId="332A4504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CACCGACTCCCAGGAGAAGAAGAC</w:t>
            </w:r>
          </w:p>
        </w:tc>
      </w:tr>
      <w:tr w:rsidR="00887AA4" w:rsidRPr="002331C5" w14:paraId="3C45D0D0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07C53268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6BAB3B99" w14:textId="77777777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332B86D0" w14:textId="18897070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85E8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3R</w:t>
            </w:r>
          </w:p>
        </w:tc>
        <w:tc>
          <w:tcPr>
            <w:tcW w:w="0" w:type="dxa"/>
            <w:shd w:val="clear" w:color="auto" w:fill="auto"/>
          </w:tcPr>
          <w:p w14:paraId="27DFBAE5" w14:textId="45BBB622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AAACGTCTTCTTCTCCTGGGAGTC</w:t>
            </w:r>
          </w:p>
        </w:tc>
      </w:tr>
      <w:tr w:rsidR="00887AA4" w:rsidRPr="002331C5" w14:paraId="76B59155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2C463A3E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vMerge w:val="restart"/>
            <w:shd w:val="clear" w:color="auto" w:fill="E7E6E6" w:themeFill="background2"/>
          </w:tcPr>
          <w:p w14:paraId="40D47154" w14:textId="69DFAD77" w:rsidR="00685E81" w:rsidRPr="00685E81" w:rsidRDefault="00887AA4" w:rsidP="00685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dxa"/>
            <w:shd w:val="clear" w:color="auto" w:fill="E7E6E6" w:themeFill="background2"/>
          </w:tcPr>
          <w:p w14:paraId="1D3523DC" w14:textId="231A3E4A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85E8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4F</w:t>
            </w:r>
          </w:p>
        </w:tc>
        <w:tc>
          <w:tcPr>
            <w:tcW w:w="0" w:type="dxa"/>
            <w:shd w:val="clear" w:color="auto" w:fill="E7E6E6" w:themeFill="background2"/>
          </w:tcPr>
          <w:p w14:paraId="1AAD5F67" w14:textId="37931883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CACCGAGCGGCATGCCCTCCTCGC</w:t>
            </w:r>
          </w:p>
        </w:tc>
      </w:tr>
      <w:tr w:rsidR="00887AA4" w:rsidRPr="002331C5" w14:paraId="3E67E7AF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4752824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vMerge/>
            <w:shd w:val="clear" w:color="auto" w:fill="E7E6E6" w:themeFill="background2"/>
          </w:tcPr>
          <w:p w14:paraId="45859100" w14:textId="77777777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E7E6E6" w:themeFill="background2"/>
          </w:tcPr>
          <w:p w14:paraId="2D91DF1F" w14:textId="310C7231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85E81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4R</w:t>
            </w:r>
          </w:p>
        </w:tc>
        <w:tc>
          <w:tcPr>
            <w:tcW w:w="0" w:type="dxa"/>
            <w:shd w:val="clear" w:color="auto" w:fill="E7E6E6" w:themeFill="background2"/>
          </w:tcPr>
          <w:p w14:paraId="50296D45" w14:textId="6A0EA3E4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AAACGCGAGGAGGGCATGCCGCTC</w:t>
            </w:r>
          </w:p>
        </w:tc>
      </w:tr>
      <w:tr w:rsidR="00887AA4" w:rsidRPr="002331C5" w14:paraId="4A79631C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AD13BA2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07E99BE8" w14:textId="169C98F3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o.5</w:t>
            </w:r>
          </w:p>
        </w:tc>
        <w:tc>
          <w:tcPr>
            <w:tcW w:w="0" w:type="dxa"/>
            <w:shd w:val="clear" w:color="auto" w:fill="auto"/>
          </w:tcPr>
          <w:p w14:paraId="280ED5E5" w14:textId="7061CE9B" w:rsidR="00887AA4" w:rsidRPr="002331C5" w:rsidRDefault="00887AA4" w:rsidP="004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B6492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="0040260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r w:rsidRPr="0010196C">
              <w:rPr>
                <w:rFonts w:ascii="Times New Roman" w:eastAsia="DengXian" w:hAnsi="Times New Roman" w:cs="Times New Roman"/>
                <w:color w:val="000000"/>
              </w:rPr>
              <w:t>sgRNA5F</w:t>
            </w:r>
          </w:p>
        </w:tc>
        <w:tc>
          <w:tcPr>
            <w:tcW w:w="0" w:type="dxa"/>
            <w:shd w:val="clear" w:color="auto" w:fill="auto"/>
          </w:tcPr>
          <w:p w14:paraId="5C307806" w14:textId="4E2A4869" w:rsidR="00887AA4" w:rsidRPr="002331C5" w:rsidRDefault="00887AA4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BE3">
              <w:rPr>
                <w:rFonts w:ascii="Times New Roman" w:hAnsi="Times New Roman" w:cs="Times New Roman"/>
              </w:rPr>
              <w:t>CACCGATACTTCCAGGACCTGGAA</w:t>
            </w:r>
          </w:p>
        </w:tc>
      </w:tr>
      <w:tr w:rsidR="00887AA4" w:rsidRPr="002331C5" w14:paraId="3BAA7D7B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FDACBC9" w14:textId="77777777" w:rsidR="00887AA4" w:rsidRPr="00C83D5E" w:rsidRDefault="00887AA4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67C8C797" w14:textId="77777777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1C9DE970" w14:textId="13811B20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70140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DK6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</w:t>
            </w:r>
            <w:r w:rsidR="00874AFC"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711131A5" w14:textId="6A4E863B" w:rsidR="00887AA4" w:rsidRPr="002331C5" w:rsidRDefault="00887AA4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BE3">
              <w:rPr>
                <w:rFonts w:ascii="Times New Roman" w:hAnsi="Times New Roman" w:cs="Times New Roman"/>
              </w:rPr>
              <w:t>AAAC</w:t>
            </w:r>
            <w:r>
              <w:rPr>
                <w:rFonts w:ascii="Times New Roman" w:hAnsi="Times New Roman" w:cs="Times New Roman"/>
              </w:rPr>
              <w:t>TTCCAGGTCCTGGAAGTAT</w:t>
            </w:r>
            <w:r w:rsidRPr="00FC1BE3">
              <w:rPr>
                <w:rFonts w:ascii="Times New Roman" w:hAnsi="Times New Roman" w:cs="Times New Roman"/>
              </w:rPr>
              <w:t>C</w:t>
            </w:r>
          </w:p>
        </w:tc>
      </w:tr>
      <w:tr w:rsidR="0010196C" w:rsidRPr="002331C5" w14:paraId="4F1A0F83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D9D9D9" w:themeFill="background1" w:themeFillShade="D9"/>
          </w:tcPr>
          <w:p w14:paraId="75B8A617" w14:textId="4E464F3B" w:rsidR="0010196C" w:rsidRPr="00C83D5E" w:rsidRDefault="0010196C" w:rsidP="0010196C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C83D5E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</w:rPr>
              <w:t>ETV5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7F1182B" w14:textId="7F68C8BC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47C8AAFA" w14:textId="734002F2" w:rsidR="0010196C" w:rsidRPr="002331C5" w:rsidRDefault="0010196C" w:rsidP="004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="0040260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>sgRNA1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85424F0" w14:textId="2A7934D3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CACCGAGTCATCCTACATGAGAGG</w:t>
            </w:r>
          </w:p>
        </w:tc>
      </w:tr>
      <w:tr w:rsidR="0010196C" w:rsidRPr="002331C5" w14:paraId="2D1E9FD7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D9D9D9" w:themeFill="background1" w:themeFillShade="D9"/>
          </w:tcPr>
          <w:p w14:paraId="20D3BD0A" w14:textId="77777777" w:rsidR="0010196C" w:rsidRPr="002331C5" w:rsidRDefault="0010196C" w:rsidP="001019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</w:tcPr>
          <w:p w14:paraId="1D4FE532" w14:textId="77777777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</w:tcPr>
          <w:p w14:paraId="7607FF2C" w14:textId="3738E903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1R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BD53352" w14:textId="319182E2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AAACCCTCTCATGTAGGATGACTC</w:t>
            </w:r>
          </w:p>
        </w:tc>
      </w:tr>
      <w:tr w:rsidR="0010196C" w:rsidRPr="002331C5" w14:paraId="668262E6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</w:tcPr>
          <w:p w14:paraId="4F2B3E01" w14:textId="77777777" w:rsidR="0010196C" w:rsidRPr="002331C5" w:rsidRDefault="0010196C" w:rsidP="001019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4B05E554" w14:textId="71E9D83E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48F68587" w14:textId="79BDFAD1" w:rsidR="0010196C" w:rsidRPr="002331C5" w:rsidRDefault="0010196C" w:rsidP="004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2F</w:t>
            </w:r>
          </w:p>
        </w:tc>
        <w:tc>
          <w:tcPr>
            <w:tcW w:w="0" w:type="dxa"/>
            <w:shd w:val="clear" w:color="auto" w:fill="auto"/>
          </w:tcPr>
          <w:p w14:paraId="346D7731" w14:textId="3D39A281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CACCGGACTGGAACCCGTGTGCTG</w:t>
            </w:r>
          </w:p>
        </w:tc>
      </w:tr>
      <w:tr w:rsidR="0010196C" w:rsidRPr="002331C5" w14:paraId="7A33E2DA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3579E9F" w14:textId="77777777" w:rsidR="0010196C" w:rsidRPr="002331C5" w:rsidRDefault="0010196C" w:rsidP="001019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56E08F46" w14:textId="77777777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</w:tcPr>
          <w:p w14:paraId="436CFEFF" w14:textId="3C3BA2C7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2R</w:t>
            </w:r>
          </w:p>
        </w:tc>
        <w:tc>
          <w:tcPr>
            <w:tcW w:w="0" w:type="dxa"/>
            <w:shd w:val="clear" w:color="auto" w:fill="auto"/>
          </w:tcPr>
          <w:p w14:paraId="477F502E" w14:textId="384A814A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AAACCAGCACACGGGTTCCAGTCC</w:t>
            </w:r>
          </w:p>
        </w:tc>
      </w:tr>
      <w:tr w:rsidR="0010196C" w:rsidRPr="002331C5" w14:paraId="7671B2C7" w14:textId="77777777" w:rsidTr="00907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</w:tcPr>
          <w:p w14:paraId="7F6511B2" w14:textId="77777777" w:rsidR="0010196C" w:rsidRPr="002331C5" w:rsidRDefault="0010196C" w:rsidP="001019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</w:tcPr>
          <w:p w14:paraId="1A116E3C" w14:textId="3319BDC8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No. 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364DD63" w14:textId="084C1C57" w:rsidR="0010196C" w:rsidRPr="002331C5" w:rsidRDefault="0010196C" w:rsidP="0040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3F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F8E0565" w14:textId="721790CF" w:rsidR="0010196C" w:rsidRPr="002331C5" w:rsidRDefault="0010196C" w:rsidP="0010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CACCGTCATCTTTGGCATCTGCAG</w:t>
            </w:r>
          </w:p>
        </w:tc>
      </w:tr>
      <w:tr w:rsidR="0010196C" w:rsidRPr="002331C5" w14:paraId="4BC1642C" w14:textId="77777777" w:rsidTr="00907BB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1E8FCE5" w14:textId="77777777" w:rsidR="0010196C" w:rsidRPr="002331C5" w:rsidRDefault="0010196C" w:rsidP="0010196C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830159" w14:textId="77777777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23A96CF" w14:textId="29BEA314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E62E4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TV5</w:t>
            </w:r>
            <w:r w:rsidRPr="002331C5">
              <w:rPr>
                <w:rFonts w:ascii="Times New Roman" w:eastAsia="DengXian" w:hAnsi="Times New Roman" w:cs="Times New Roman"/>
                <w:color w:val="000000"/>
              </w:rPr>
              <w:t xml:space="preserve"> sgRNA3R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CB87730" w14:textId="6B1B7402" w:rsidR="0010196C" w:rsidRPr="002331C5" w:rsidRDefault="0010196C" w:rsidP="0010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331C5">
              <w:rPr>
                <w:rFonts w:ascii="Times New Roman" w:hAnsi="Times New Roman" w:cs="Times New Roman"/>
              </w:rPr>
              <w:t>AAACCTGCAGATGCCAAAGATGAC</w:t>
            </w:r>
          </w:p>
        </w:tc>
      </w:tr>
    </w:tbl>
    <w:p w14:paraId="1BB134C4" w14:textId="7841FFAB" w:rsidR="00390FED" w:rsidRPr="002331C5" w:rsidRDefault="00390FED" w:rsidP="00493D8B">
      <w:pPr>
        <w:spacing w:before="120" w:after="120"/>
        <w:rPr>
          <w:rFonts w:ascii="Times New Roman" w:hAnsi="Times New Roman" w:cs="Times New Roman"/>
        </w:rPr>
      </w:pPr>
    </w:p>
    <w:p w14:paraId="16FA335E" w14:textId="17915486" w:rsidR="00390FED" w:rsidRDefault="00390FED"/>
    <w:p w14:paraId="3D645513" w14:textId="4D207CD0" w:rsidR="00390FED" w:rsidRDefault="00390FED"/>
    <w:p w14:paraId="72611944" w14:textId="12134084" w:rsidR="00390FED" w:rsidRDefault="00390FED"/>
    <w:p w14:paraId="079EB058" w14:textId="77777777" w:rsidR="00390FED" w:rsidRDefault="00390FED"/>
    <w:sectPr w:rsidR="00390FED" w:rsidSect="00501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5D2D2" w14:textId="77777777" w:rsidR="00192E25" w:rsidRDefault="00192E25" w:rsidP="00672B51">
      <w:r>
        <w:separator/>
      </w:r>
    </w:p>
  </w:endnote>
  <w:endnote w:type="continuationSeparator" w:id="0">
    <w:p w14:paraId="0E149A15" w14:textId="77777777" w:rsidR="00192E25" w:rsidRDefault="00192E25" w:rsidP="00672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CABC2" w14:textId="77777777" w:rsidR="00192E25" w:rsidRDefault="00192E25" w:rsidP="00672B51">
      <w:r>
        <w:separator/>
      </w:r>
    </w:p>
  </w:footnote>
  <w:footnote w:type="continuationSeparator" w:id="0">
    <w:p w14:paraId="56E28E7B" w14:textId="77777777" w:rsidR="00192E25" w:rsidRDefault="00192E25" w:rsidP="00672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FED"/>
    <w:rsid w:val="00012812"/>
    <w:rsid w:val="00026CA3"/>
    <w:rsid w:val="000359FC"/>
    <w:rsid w:val="0003793F"/>
    <w:rsid w:val="0004215A"/>
    <w:rsid w:val="00042CD3"/>
    <w:rsid w:val="00046BFB"/>
    <w:rsid w:val="00050763"/>
    <w:rsid w:val="00054376"/>
    <w:rsid w:val="000545F7"/>
    <w:rsid w:val="000557D7"/>
    <w:rsid w:val="00061256"/>
    <w:rsid w:val="00065E4A"/>
    <w:rsid w:val="00073082"/>
    <w:rsid w:val="00073586"/>
    <w:rsid w:val="00085448"/>
    <w:rsid w:val="000B224B"/>
    <w:rsid w:val="000B6783"/>
    <w:rsid w:val="000C3201"/>
    <w:rsid w:val="000C7ECC"/>
    <w:rsid w:val="000E35CE"/>
    <w:rsid w:val="000F0AF4"/>
    <w:rsid w:val="000F6842"/>
    <w:rsid w:val="0010196C"/>
    <w:rsid w:val="00102458"/>
    <w:rsid w:val="001043E2"/>
    <w:rsid w:val="001118AC"/>
    <w:rsid w:val="001120B0"/>
    <w:rsid w:val="001152A5"/>
    <w:rsid w:val="001201AC"/>
    <w:rsid w:val="00130714"/>
    <w:rsid w:val="00133A7F"/>
    <w:rsid w:val="001369B6"/>
    <w:rsid w:val="00143745"/>
    <w:rsid w:val="00151560"/>
    <w:rsid w:val="0016276F"/>
    <w:rsid w:val="00164AD9"/>
    <w:rsid w:val="0016666E"/>
    <w:rsid w:val="00167C75"/>
    <w:rsid w:val="00173E84"/>
    <w:rsid w:val="0017505E"/>
    <w:rsid w:val="0017627B"/>
    <w:rsid w:val="00177C09"/>
    <w:rsid w:val="0018171E"/>
    <w:rsid w:val="00181751"/>
    <w:rsid w:val="00184D10"/>
    <w:rsid w:val="00192E25"/>
    <w:rsid w:val="0019504D"/>
    <w:rsid w:val="001A011F"/>
    <w:rsid w:val="001B2396"/>
    <w:rsid w:val="001B28E0"/>
    <w:rsid w:val="001B30E2"/>
    <w:rsid w:val="001B567A"/>
    <w:rsid w:val="001C0B97"/>
    <w:rsid w:val="001C32AD"/>
    <w:rsid w:val="001E16E5"/>
    <w:rsid w:val="001E5DE5"/>
    <w:rsid w:val="001F4ECE"/>
    <w:rsid w:val="002004F5"/>
    <w:rsid w:val="00200610"/>
    <w:rsid w:val="002241D1"/>
    <w:rsid w:val="00230F79"/>
    <w:rsid w:val="002331C5"/>
    <w:rsid w:val="00236FA5"/>
    <w:rsid w:val="002434CA"/>
    <w:rsid w:val="002477F1"/>
    <w:rsid w:val="00247CC9"/>
    <w:rsid w:val="0025199E"/>
    <w:rsid w:val="00251EA4"/>
    <w:rsid w:val="00251F76"/>
    <w:rsid w:val="00253C60"/>
    <w:rsid w:val="002551AE"/>
    <w:rsid w:val="002560A2"/>
    <w:rsid w:val="0026170C"/>
    <w:rsid w:val="0028117B"/>
    <w:rsid w:val="0029509C"/>
    <w:rsid w:val="00297323"/>
    <w:rsid w:val="002A1E39"/>
    <w:rsid w:val="002B181F"/>
    <w:rsid w:val="002C4507"/>
    <w:rsid w:val="002E103D"/>
    <w:rsid w:val="002E1AD5"/>
    <w:rsid w:val="002E3C7B"/>
    <w:rsid w:val="002E4118"/>
    <w:rsid w:val="002E632C"/>
    <w:rsid w:val="002F3CB3"/>
    <w:rsid w:val="002F7E41"/>
    <w:rsid w:val="0030432E"/>
    <w:rsid w:val="0031598E"/>
    <w:rsid w:val="00316B32"/>
    <w:rsid w:val="003219C8"/>
    <w:rsid w:val="00324807"/>
    <w:rsid w:val="00333547"/>
    <w:rsid w:val="003439A8"/>
    <w:rsid w:val="00344981"/>
    <w:rsid w:val="00346AEC"/>
    <w:rsid w:val="00356ED3"/>
    <w:rsid w:val="00375444"/>
    <w:rsid w:val="00375B2C"/>
    <w:rsid w:val="003801BB"/>
    <w:rsid w:val="00383E1B"/>
    <w:rsid w:val="00383E7E"/>
    <w:rsid w:val="00390FED"/>
    <w:rsid w:val="003911F1"/>
    <w:rsid w:val="0039168E"/>
    <w:rsid w:val="00391700"/>
    <w:rsid w:val="0039272D"/>
    <w:rsid w:val="00392E0C"/>
    <w:rsid w:val="003A46D9"/>
    <w:rsid w:val="003A78CD"/>
    <w:rsid w:val="003B3FE7"/>
    <w:rsid w:val="003B7A82"/>
    <w:rsid w:val="003C4CCC"/>
    <w:rsid w:val="003E106D"/>
    <w:rsid w:val="003F4A77"/>
    <w:rsid w:val="00402609"/>
    <w:rsid w:val="00404B92"/>
    <w:rsid w:val="00426A97"/>
    <w:rsid w:val="0042775D"/>
    <w:rsid w:val="00464948"/>
    <w:rsid w:val="00484575"/>
    <w:rsid w:val="00490578"/>
    <w:rsid w:val="00491CC3"/>
    <w:rsid w:val="004923A5"/>
    <w:rsid w:val="00493D8B"/>
    <w:rsid w:val="00496392"/>
    <w:rsid w:val="004976E4"/>
    <w:rsid w:val="004B1C62"/>
    <w:rsid w:val="004C7715"/>
    <w:rsid w:val="004D7A1C"/>
    <w:rsid w:val="004F2115"/>
    <w:rsid w:val="004F5FB9"/>
    <w:rsid w:val="004F6D9A"/>
    <w:rsid w:val="00501833"/>
    <w:rsid w:val="00502528"/>
    <w:rsid w:val="00512F94"/>
    <w:rsid w:val="00514931"/>
    <w:rsid w:val="00516D41"/>
    <w:rsid w:val="00517C0D"/>
    <w:rsid w:val="00520842"/>
    <w:rsid w:val="0052089F"/>
    <w:rsid w:val="00525B7A"/>
    <w:rsid w:val="0053069D"/>
    <w:rsid w:val="0053578B"/>
    <w:rsid w:val="0054163D"/>
    <w:rsid w:val="005517A5"/>
    <w:rsid w:val="005611C4"/>
    <w:rsid w:val="00565188"/>
    <w:rsid w:val="00582995"/>
    <w:rsid w:val="0059118C"/>
    <w:rsid w:val="005A4077"/>
    <w:rsid w:val="005B0245"/>
    <w:rsid w:val="005B2B9B"/>
    <w:rsid w:val="005C3243"/>
    <w:rsid w:val="005D353A"/>
    <w:rsid w:val="005F1C22"/>
    <w:rsid w:val="005F243A"/>
    <w:rsid w:val="005F2C5C"/>
    <w:rsid w:val="00604614"/>
    <w:rsid w:val="00605E94"/>
    <w:rsid w:val="0062221E"/>
    <w:rsid w:val="00637B5D"/>
    <w:rsid w:val="0066316B"/>
    <w:rsid w:val="006705A8"/>
    <w:rsid w:val="00672B51"/>
    <w:rsid w:val="0067550F"/>
    <w:rsid w:val="00685E0B"/>
    <w:rsid w:val="00685E81"/>
    <w:rsid w:val="00687B63"/>
    <w:rsid w:val="0069356F"/>
    <w:rsid w:val="006A3050"/>
    <w:rsid w:val="006A5461"/>
    <w:rsid w:val="006C1B0A"/>
    <w:rsid w:val="006C2227"/>
    <w:rsid w:val="006C5BAD"/>
    <w:rsid w:val="006D3577"/>
    <w:rsid w:val="006E10E4"/>
    <w:rsid w:val="006E3A4E"/>
    <w:rsid w:val="006E4692"/>
    <w:rsid w:val="006E62E4"/>
    <w:rsid w:val="006F10CB"/>
    <w:rsid w:val="006F28FC"/>
    <w:rsid w:val="006F2B46"/>
    <w:rsid w:val="006F6209"/>
    <w:rsid w:val="006F70C8"/>
    <w:rsid w:val="00700E30"/>
    <w:rsid w:val="00701E69"/>
    <w:rsid w:val="0071471B"/>
    <w:rsid w:val="00730CF2"/>
    <w:rsid w:val="0073766C"/>
    <w:rsid w:val="007513A5"/>
    <w:rsid w:val="00751AD1"/>
    <w:rsid w:val="007561EF"/>
    <w:rsid w:val="00761E92"/>
    <w:rsid w:val="00762567"/>
    <w:rsid w:val="0076681A"/>
    <w:rsid w:val="00784C0C"/>
    <w:rsid w:val="007858CA"/>
    <w:rsid w:val="00797C98"/>
    <w:rsid w:val="007A33D9"/>
    <w:rsid w:val="007A3475"/>
    <w:rsid w:val="007A73F2"/>
    <w:rsid w:val="007B0FD3"/>
    <w:rsid w:val="007B3678"/>
    <w:rsid w:val="007B5338"/>
    <w:rsid w:val="007C527F"/>
    <w:rsid w:val="007D1C0C"/>
    <w:rsid w:val="007E29CF"/>
    <w:rsid w:val="007F7B8E"/>
    <w:rsid w:val="00805EDD"/>
    <w:rsid w:val="00811317"/>
    <w:rsid w:val="00814850"/>
    <w:rsid w:val="00815149"/>
    <w:rsid w:val="00850550"/>
    <w:rsid w:val="0085083B"/>
    <w:rsid w:val="00854403"/>
    <w:rsid w:val="0085467C"/>
    <w:rsid w:val="008707AE"/>
    <w:rsid w:val="00874AFC"/>
    <w:rsid w:val="00880C4A"/>
    <w:rsid w:val="00886EC6"/>
    <w:rsid w:val="00887AA4"/>
    <w:rsid w:val="008912D1"/>
    <w:rsid w:val="00896F58"/>
    <w:rsid w:val="008A0694"/>
    <w:rsid w:val="008A21D1"/>
    <w:rsid w:val="008B3F87"/>
    <w:rsid w:val="008B4183"/>
    <w:rsid w:val="008C50D9"/>
    <w:rsid w:val="008C7E54"/>
    <w:rsid w:val="008D648C"/>
    <w:rsid w:val="008D687E"/>
    <w:rsid w:val="008E0AC0"/>
    <w:rsid w:val="008F018F"/>
    <w:rsid w:val="008F1C57"/>
    <w:rsid w:val="008F5C23"/>
    <w:rsid w:val="008F5E03"/>
    <w:rsid w:val="009028B8"/>
    <w:rsid w:val="00907BB5"/>
    <w:rsid w:val="00916084"/>
    <w:rsid w:val="00922E06"/>
    <w:rsid w:val="0092596A"/>
    <w:rsid w:val="00926A0D"/>
    <w:rsid w:val="0093349A"/>
    <w:rsid w:val="00933AA4"/>
    <w:rsid w:val="009357B0"/>
    <w:rsid w:val="009436CE"/>
    <w:rsid w:val="00964212"/>
    <w:rsid w:val="0097090F"/>
    <w:rsid w:val="00992A18"/>
    <w:rsid w:val="009966BC"/>
    <w:rsid w:val="009A0492"/>
    <w:rsid w:val="009A4BC1"/>
    <w:rsid w:val="009C4FF8"/>
    <w:rsid w:val="009C50AC"/>
    <w:rsid w:val="009E15C2"/>
    <w:rsid w:val="009E4471"/>
    <w:rsid w:val="00A0063E"/>
    <w:rsid w:val="00A020F1"/>
    <w:rsid w:val="00A0423C"/>
    <w:rsid w:val="00A0714D"/>
    <w:rsid w:val="00A10B46"/>
    <w:rsid w:val="00A23363"/>
    <w:rsid w:val="00A23DAC"/>
    <w:rsid w:val="00A24488"/>
    <w:rsid w:val="00A25089"/>
    <w:rsid w:val="00A37961"/>
    <w:rsid w:val="00A37BC9"/>
    <w:rsid w:val="00A4015C"/>
    <w:rsid w:val="00A45EB3"/>
    <w:rsid w:val="00A50F0E"/>
    <w:rsid w:val="00A5572C"/>
    <w:rsid w:val="00A638A9"/>
    <w:rsid w:val="00A86912"/>
    <w:rsid w:val="00A93F97"/>
    <w:rsid w:val="00AA4D99"/>
    <w:rsid w:val="00AC053F"/>
    <w:rsid w:val="00AC1235"/>
    <w:rsid w:val="00AC417B"/>
    <w:rsid w:val="00AE630F"/>
    <w:rsid w:val="00AF3431"/>
    <w:rsid w:val="00B00B61"/>
    <w:rsid w:val="00B024B7"/>
    <w:rsid w:val="00B03B62"/>
    <w:rsid w:val="00B2188B"/>
    <w:rsid w:val="00B21A64"/>
    <w:rsid w:val="00B371DA"/>
    <w:rsid w:val="00B37F6F"/>
    <w:rsid w:val="00B41EF3"/>
    <w:rsid w:val="00B5274F"/>
    <w:rsid w:val="00B6492A"/>
    <w:rsid w:val="00B776A2"/>
    <w:rsid w:val="00B955F9"/>
    <w:rsid w:val="00B95F6F"/>
    <w:rsid w:val="00BA28D0"/>
    <w:rsid w:val="00BA6647"/>
    <w:rsid w:val="00BC0A22"/>
    <w:rsid w:val="00BC2349"/>
    <w:rsid w:val="00BD5720"/>
    <w:rsid w:val="00BE193A"/>
    <w:rsid w:val="00BE313A"/>
    <w:rsid w:val="00BE7179"/>
    <w:rsid w:val="00BE7879"/>
    <w:rsid w:val="00BF2C51"/>
    <w:rsid w:val="00C1769E"/>
    <w:rsid w:val="00C21BF5"/>
    <w:rsid w:val="00C308BF"/>
    <w:rsid w:val="00C3491A"/>
    <w:rsid w:val="00C41DE0"/>
    <w:rsid w:val="00C42002"/>
    <w:rsid w:val="00C446E4"/>
    <w:rsid w:val="00C44E0E"/>
    <w:rsid w:val="00C45A55"/>
    <w:rsid w:val="00C556CD"/>
    <w:rsid w:val="00C6363B"/>
    <w:rsid w:val="00C65A68"/>
    <w:rsid w:val="00C81F44"/>
    <w:rsid w:val="00C82754"/>
    <w:rsid w:val="00C83D5E"/>
    <w:rsid w:val="00C86163"/>
    <w:rsid w:val="00C9584A"/>
    <w:rsid w:val="00C974A2"/>
    <w:rsid w:val="00CD093C"/>
    <w:rsid w:val="00CD3292"/>
    <w:rsid w:val="00CD4A47"/>
    <w:rsid w:val="00D16828"/>
    <w:rsid w:val="00D258B9"/>
    <w:rsid w:val="00D30A0A"/>
    <w:rsid w:val="00D3409A"/>
    <w:rsid w:val="00D42B2A"/>
    <w:rsid w:val="00D43BB9"/>
    <w:rsid w:val="00D562CA"/>
    <w:rsid w:val="00D63692"/>
    <w:rsid w:val="00D760E3"/>
    <w:rsid w:val="00D773B3"/>
    <w:rsid w:val="00D864B0"/>
    <w:rsid w:val="00D9523F"/>
    <w:rsid w:val="00DA5EBE"/>
    <w:rsid w:val="00DB1D25"/>
    <w:rsid w:val="00DB210C"/>
    <w:rsid w:val="00DB6B37"/>
    <w:rsid w:val="00DC4945"/>
    <w:rsid w:val="00DF0C20"/>
    <w:rsid w:val="00E00C03"/>
    <w:rsid w:val="00E01983"/>
    <w:rsid w:val="00E414BA"/>
    <w:rsid w:val="00E45709"/>
    <w:rsid w:val="00E52031"/>
    <w:rsid w:val="00E54F13"/>
    <w:rsid w:val="00E56217"/>
    <w:rsid w:val="00E564B7"/>
    <w:rsid w:val="00E66759"/>
    <w:rsid w:val="00E67DD3"/>
    <w:rsid w:val="00E72AC1"/>
    <w:rsid w:val="00E756A0"/>
    <w:rsid w:val="00E76490"/>
    <w:rsid w:val="00E771F3"/>
    <w:rsid w:val="00E96C1B"/>
    <w:rsid w:val="00EA56E3"/>
    <w:rsid w:val="00EB6119"/>
    <w:rsid w:val="00EB7C57"/>
    <w:rsid w:val="00EC2A36"/>
    <w:rsid w:val="00ED08FC"/>
    <w:rsid w:val="00ED7145"/>
    <w:rsid w:val="00EF15E2"/>
    <w:rsid w:val="00EF3291"/>
    <w:rsid w:val="00F05C68"/>
    <w:rsid w:val="00F05F7A"/>
    <w:rsid w:val="00F0763A"/>
    <w:rsid w:val="00F14F4A"/>
    <w:rsid w:val="00F15D5D"/>
    <w:rsid w:val="00F211E7"/>
    <w:rsid w:val="00F36FB9"/>
    <w:rsid w:val="00F41445"/>
    <w:rsid w:val="00F64F58"/>
    <w:rsid w:val="00F95877"/>
    <w:rsid w:val="00F962D5"/>
    <w:rsid w:val="00FA758B"/>
    <w:rsid w:val="00FA7EF5"/>
    <w:rsid w:val="00FB189B"/>
    <w:rsid w:val="00FB5309"/>
    <w:rsid w:val="00FB5D83"/>
    <w:rsid w:val="00FC1BE3"/>
    <w:rsid w:val="00FC6191"/>
    <w:rsid w:val="00FE288D"/>
    <w:rsid w:val="00FE3190"/>
    <w:rsid w:val="00FE5E00"/>
    <w:rsid w:val="00FF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8023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83D5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23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3A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2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B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B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B5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62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2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2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209"/>
    <w:rPr>
      <w:b/>
      <w:bCs/>
    </w:rPr>
  </w:style>
  <w:style w:type="table" w:customStyle="1" w:styleId="PlainTable4">
    <w:name w:val="Plain Table 4"/>
    <w:basedOn w:val="TableNormal"/>
    <w:uiPriority w:val="44"/>
    <w:rsid w:val="0010196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83D5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23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3A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2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B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B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B5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62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2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2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209"/>
    <w:rPr>
      <w:b/>
      <w:bCs/>
    </w:rPr>
  </w:style>
  <w:style w:type="table" w:customStyle="1" w:styleId="PlainTable4">
    <w:name w:val="Plain Table 4"/>
    <w:basedOn w:val="TableNormal"/>
    <w:uiPriority w:val="44"/>
    <w:rsid w:val="0010196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bin Wang</dc:creator>
  <cp:lastModifiedBy>Harish K.</cp:lastModifiedBy>
  <cp:revision>2</cp:revision>
  <dcterms:created xsi:type="dcterms:W3CDTF">2020-05-23T09:06:00Z</dcterms:created>
  <dcterms:modified xsi:type="dcterms:W3CDTF">2020-05-23T09:06:00Z</dcterms:modified>
</cp:coreProperties>
</file>